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A5237" w14:textId="0674EF7F" w:rsidR="00D46017" w:rsidRPr="00D46017" w:rsidRDefault="00FC0E21" w:rsidP="00D46017">
      <w:pPr>
        <w:rPr>
          <w:b/>
          <w:bCs/>
        </w:rPr>
      </w:pPr>
      <w:r>
        <w:rPr>
          <w:b/>
          <w:bCs/>
        </w:rPr>
        <w:t>S1 Table</w:t>
      </w:r>
    </w:p>
    <w:p w14:paraId="0F60E079" w14:textId="13055A2D" w:rsidR="00D46017" w:rsidRPr="00D46017" w:rsidRDefault="00D46017" w:rsidP="00D46017">
      <w:pPr>
        <w:rPr>
          <w:i/>
          <w:iCs/>
        </w:rPr>
      </w:pPr>
      <w:r w:rsidRPr="00D46017">
        <w:rPr>
          <w:i/>
          <w:iCs/>
        </w:rPr>
        <w:t>Correlations</w:t>
      </w:r>
      <w:r w:rsidR="00155900">
        <w:rPr>
          <w:i/>
          <w:iCs/>
        </w:rPr>
        <w:t xml:space="preserve"> (r)</w:t>
      </w:r>
      <w:r w:rsidRPr="00D46017">
        <w:rPr>
          <w:i/>
          <w:iCs/>
        </w:rPr>
        <w:t xml:space="preserve"> Between Individual Differences and Harassment Perception and Positive and Negative Outcome </w:t>
      </w:r>
      <w:r w:rsidR="00571857">
        <w:rPr>
          <w:i/>
          <w:iCs/>
        </w:rPr>
        <w:t>Expectancies</w:t>
      </w:r>
      <w:r w:rsidRPr="00D46017">
        <w:rPr>
          <w:i/>
          <w:iCs/>
        </w:rPr>
        <w:t xml:space="preserve"> by Sex</w:t>
      </w:r>
    </w:p>
    <w:p w14:paraId="1290494B" w14:textId="77777777" w:rsidR="00D46017" w:rsidRPr="00D46017" w:rsidRDefault="00D46017" w:rsidP="00D46017"/>
    <w:tbl>
      <w:tblPr>
        <w:tblW w:w="11624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28"/>
        <w:gridCol w:w="1308"/>
        <w:gridCol w:w="1587"/>
        <w:gridCol w:w="1248"/>
        <w:gridCol w:w="1797"/>
        <w:gridCol w:w="1180"/>
        <w:gridCol w:w="1276"/>
      </w:tblGrid>
      <w:tr w:rsidR="00D46017" w:rsidRPr="00D46017" w14:paraId="666832F9" w14:textId="77777777" w:rsidTr="00B9536A">
        <w:trPr>
          <w:trHeight w:val="477"/>
          <w:jc w:val="center"/>
        </w:trPr>
        <w:tc>
          <w:tcPr>
            <w:tcW w:w="322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872BA" w14:textId="77777777" w:rsidR="00D46017" w:rsidRPr="00D46017" w:rsidRDefault="00D46017" w:rsidP="00B9536A">
            <w:pPr>
              <w:jc w:val="left"/>
              <w:rPr>
                <w:b/>
              </w:rPr>
            </w:pPr>
          </w:p>
        </w:tc>
        <w:tc>
          <w:tcPr>
            <w:tcW w:w="28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6110E" w14:textId="77777777" w:rsidR="00D46017" w:rsidRPr="00D46017" w:rsidRDefault="00D46017" w:rsidP="00B9536A">
            <w:pPr>
              <w:jc w:val="left"/>
            </w:pPr>
            <w:r w:rsidRPr="00D46017">
              <w:rPr>
                <w:b/>
              </w:rPr>
              <w:t>H</w:t>
            </w:r>
          </w:p>
        </w:tc>
        <w:tc>
          <w:tcPr>
            <w:tcW w:w="304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90481" w14:textId="37FDD572" w:rsidR="00D46017" w:rsidRPr="00D46017" w:rsidRDefault="00D46017" w:rsidP="00B9536A">
            <w:pPr>
              <w:jc w:val="left"/>
            </w:pPr>
            <w:r w:rsidRPr="00D46017">
              <w:rPr>
                <w:b/>
              </w:rPr>
              <w:t>P</w:t>
            </w:r>
            <w:r w:rsidR="0039090A">
              <w:rPr>
                <w:b/>
              </w:rPr>
              <w:t>OE</w:t>
            </w:r>
          </w:p>
        </w:tc>
        <w:tc>
          <w:tcPr>
            <w:tcW w:w="24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E881A" w14:textId="2C76B0E0" w:rsidR="00D46017" w:rsidRPr="00D46017" w:rsidRDefault="00D46017" w:rsidP="00B9536A">
            <w:pPr>
              <w:jc w:val="left"/>
            </w:pPr>
            <w:r w:rsidRPr="00D46017">
              <w:rPr>
                <w:b/>
              </w:rPr>
              <w:t>N</w:t>
            </w:r>
            <w:r w:rsidR="0039090A">
              <w:rPr>
                <w:b/>
              </w:rPr>
              <w:t>OE</w:t>
            </w:r>
          </w:p>
        </w:tc>
      </w:tr>
      <w:tr w:rsidR="00D46017" w:rsidRPr="00D46017" w14:paraId="59BDC6B8" w14:textId="77777777" w:rsidTr="00B9536A">
        <w:trPr>
          <w:trHeight w:val="472"/>
          <w:jc w:val="center"/>
        </w:trPr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85917" w14:textId="4ED1B77C" w:rsidR="00D46017" w:rsidRPr="00D46017" w:rsidRDefault="00F334A4" w:rsidP="00D46017">
            <w:pPr>
              <w:rPr>
                <w:b/>
              </w:rPr>
            </w:pPr>
            <w:r w:rsidRPr="004D137E">
              <w:rPr>
                <w:b/>
              </w:rPr>
              <w:t>Trait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EB102" w14:textId="77777777" w:rsidR="00D46017" w:rsidRPr="00D46017" w:rsidRDefault="00D46017" w:rsidP="00D46017">
            <w:pPr>
              <w:rPr>
                <w:b/>
              </w:rPr>
            </w:pPr>
            <w:r w:rsidRPr="00D46017">
              <w:rPr>
                <w:b/>
              </w:rPr>
              <w:t>Men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9518C" w14:textId="77777777" w:rsidR="00D46017" w:rsidRPr="00D46017" w:rsidRDefault="00D46017" w:rsidP="00D46017">
            <w:pPr>
              <w:rPr>
                <w:b/>
              </w:rPr>
            </w:pPr>
            <w:r w:rsidRPr="00D46017">
              <w:rPr>
                <w:b/>
              </w:rPr>
              <w:t>Women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A4E10" w14:textId="77777777" w:rsidR="00D46017" w:rsidRPr="00D46017" w:rsidRDefault="00D46017" w:rsidP="00D46017">
            <w:pPr>
              <w:rPr>
                <w:b/>
              </w:rPr>
            </w:pPr>
            <w:r w:rsidRPr="00D46017">
              <w:rPr>
                <w:b/>
              </w:rPr>
              <w:t>Men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18C5D" w14:textId="77777777" w:rsidR="00D46017" w:rsidRPr="00D46017" w:rsidRDefault="00D46017" w:rsidP="00D46017">
            <w:pPr>
              <w:rPr>
                <w:b/>
              </w:rPr>
            </w:pPr>
            <w:r w:rsidRPr="00D46017">
              <w:rPr>
                <w:b/>
              </w:rPr>
              <w:t>Wome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28961" w14:textId="77777777" w:rsidR="00D46017" w:rsidRPr="00D46017" w:rsidRDefault="00D46017" w:rsidP="00D46017">
            <w:pPr>
              <w:rPr>
                <w:b/>
              </w:rPr>
            </w:pPr>
            <w:r w:rsidRPr="00D46017">
              <w:rPr>
                <w:b/>
              </w:rPr>
              <w:t>M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D0D8D" w14:textId="77777777" w:rsidR="00D46017" w:rsidRPr="00D46017" w:rsidRDefault="00D46017" w:rsidP="00D46017">
            <w:pPr>
              <w:rPr>
                <w:b/>
              </w:rPr>
            </w:pPr>
            <w:r w:rsidRPr="00D46017">
              <w:rPr>
                <w:b/>
              </w:rPr>
              <w:t>Women</w:t>
            </w:r>
          </w:p>
        </w:tc>
      </w:tr>
      <w:tr w:rsidR="00D46017" w:rsidRPr="00D46017" w14:paraId="2A320626" w14:textId="77777777" w:rsidTr="00B9536A">
        <w:trPr>
          <w:trHeight w:val="681"/>
          <w:jc w:val="center"/>
        </w:trPr>
        <w:tc>
          <w:tcPr>
            <w:tcW w:w="322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D5B48" w14:textId="77777777" w:rsidR="00D46017" w:rsidRPr="00D46017" w:rsidRDefault="00D46017" w:rsidP="00D46017">
            <w:r w:rsidRPr="00D46017">
              <w:t>Machiavellianism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3BC36" w14:textId="77777777" w:rsidR="00D46017" w:rsidRPr="00D46017" w:rsidRDefault="00D46017" w:rsidP="00D46017">
            <w:r w:rsidRPr="00D46017">
              <w:t>-.18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84267" w14:textId="77777777" w:rsidR="00D46017" w:rsidRPr="00D46017" w:rsidRDefault="00D46017" w:rsidP="00D46017">
            <w:r w:rsidRPr="00D46017">
              <w:t>-.03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83AA4" w14:textId="1EC49B64" w:rsidR="00D46017" w:rsidRPr="0090038D" w:rsidRDefault="00D46017" w:rsidP="00D46017">
            <w:r w:rsidRPr="0090038D">
              <w:t>.22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E7B86" w14:textId="77777777" w:rsidR="00D46017" w:rsidRPr="00D46017" w:rsidRDefault="00D46017" w:rsidP="00D46017">
            <w:r w:rsidRPr="00D46017">
              <w:t>.14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58445" w14:textId="778A10C9" w:rsidR="00D46017" w:rsidRPr="00C26DD2" w:rsidRDefault="00D46017" w:rsidP="00D46017">
            <w:r w:rsidRPr="00C26DD2">
              <w:t>-.2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01492" w14:textId="77777777" w:rsidR="00D46017" w:rsidRPr="00D46017" w:rsidRDefault="00D46017" w:rsidP="00D46017">
            <w:r w:rsidRPr="00D46017">
              <w:t>-.12</w:t>
            </w:r>
          </w:p>
        </w:tc>
      </w:tr>
      <w:tr w:rsidR="00D46017" w:rsidRPr="00D46017" w14:paraId="3CFBBA0F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2A2DD" w14:textId="77777777" w:rsidR="00D46017" w:rsidRPr="00D46017" w:rsidRDefault="00D46017" w:rsidP="00D46017">
            <w:r w:rsidRPr="00D46017">
              <w:t>Narcissism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EE7EE" w14:textId="77777777" w:rsidR="00D46017" w:rsidRPr="00D46017" w:rsidRDefault="00D46017" w:rsidP="00D46017">
            <w:r w:rsidRPr="00D46017">
              <w:t>-.11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461AA" w14:textId="77777777" w:rsidR="00D46017" w:rsidRPr="00D46017" w:rsidRDefault="00D46017" w:rsidP="00D46017">
            <w:r w:rsidRPr="00D46017">
              <w:t>-.03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3862F" w14:textId="1600F887" w:rsidR="00D46017" w:rsidRPr="0090038D" w:rsidRDefault="00D46017" w:rsidP="00D46017">
            <w:r w:rsidRPr="0090038D">
              <w:t>.30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F813A" w14:textId="77777777" w:rsidR="00D46017" w:rsidRPr="00D46017" w:rsidRDefault="00D46017" w:rsidP="00D46017">
            <w:r w:rsidRPr="00D46017">
              <w:t>.17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D8B33" w14:textId="3E4B1607" w:rsidR="00D46017" w:rsidRPr="00C26DD2" w:rsidRDefault="00D46017" w:rsidP="00D46017">
            <w:r w:rsidRPr="00C26DD2">
              <w:t>-.2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20A8E" w14:textId="77777777" w:rsidR="00D46017" w:rsidRPr="00D46017" w:rsidRDefault="00D46017" w:rsidP="00D46017">
            <w:r w:rsidRPr="00D46017">
              <w:t>-.09</w:t>
            </w:r>
          </w:p>
        </w:tc>
      </w:tr>
      <w:tr w:rsidR="00D46017" w:rsidRPr="00D46017" w14:paraId="73CD6F52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DAE70" w14:textId="77777777" w:rsidR="00D46017" w:rsidRPr="00D46017" w:rsidRDefault="00D46017" w:rsidP="00D46017">
            <w:r w:rsidRPr="00D46017">
              <w:t>Psychopathy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9C220" w14:textId="77777777" w:rsidR="00D46017" w:rsidRPr="00D46017" w:rsidRDefault="00D46017" w:rsidP="00D46017">
            <w:r w:rsidRPr="00D46017">
              <w:t>-.11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90B62" w14:textId="77777777" w:rsidR="00D46017" w:rsidRPr="00D46017" w:rsidRDefault="00D46017" w:rsidP="00D46017">
            <w:r w:rsidRPr="00D46017">
              <w:t>-.08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68C90" w14:textId="3D65C24A" w:rsidR="00D46017" w:rsidRPr="00AF246C" w:rsidRDefault="00D46017" w:rsidP="00D46017">
            <w:pPr>
              <w:rPr>
                <w:vertAlign w:val="superscript"/>
              </w:rPr>
            </w:pPr>
            <w:r w:rsidRPr="0090038D">
              <w:t>.29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B419C" w14:textId="77777777" w:rsidR="00D46017" w:rsidRPr="00D46017" w:rsidRDefault="00D46017" w:rsidP="00D46017">
            <w:r w:rsidRPr="00D46017">
              <w:t>.15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0DA94" w14:textId="71101E2B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-.3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E68F6" w14:textId="77777777" w:rsidR="00D46017" w:rsidRPr="00D46017" w:rsidRDefault="00D46017" w:rsidP="00D46017">
            <w:r w:rsidRPr="00D46017">
              <w:t>-.09</w:t>
            </w:r>
          </w:p>
        </w:tc>
      </w:tr>
      <w:tr w:rsidR="00D46017" w:rsidRPr="00D46017" w14:paraId="13478FCD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48158" w14:textId="77777777" w:rsidR="00D46017" w:rsidRPr="00D46017" w:rsidRDefault="00D46017" w:rsidP="00D46017">
            <w:r w:rsidRPr="00D46017">
              <w:t>Hostile sexism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2DDD2" w14:textId="0FE48E23" w:rsidR="00D46017" w:rsidRPr="00891ED2" w:rsidRDefault="00D46017" w:rsidP="00D46017">
            <w:r w:rsidRPr="00891ED2">
              <w:t>-.22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47464" w14:textId="77777777" w:rsidR="00D46017" w:rsidRPr="00D46017" w:rsidRDefault="00D46017" w:rsidP="00D46017">
            <w:r w:rsidRPr="00D46017">
              <w:t>.13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1F586" w14:textId="63C5B33A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.45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4DD4F" w14:textId="3279B32E" w:rsidR="00D46017" w:rsidRPr="005E684D" w:rsidRDefault="00D46017" w:rsidP="00D46017">
            <w:r w:rsidRPr="005E684D">
              <w:t>.25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B126A" w14:textId="63F7C945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-.3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E49F2" w14:textId="77777777" w:rsidR="00D46017" w:rsidRPr="00D46017" w:rsidRDefault="00D46017" w:rsidP="00D46017">
            <w:r w:rsidRPr="00D46017">
              <w:t>-.19</w:t>
            </w:r>
          </w:p>
        </w:tc>
      </w:tr>
      <w:tr w:rsidR="00D46017" w:rsidRPr="00D46017" w14:paraId="4DFB46D8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45881" w14:textId="77777777" w:rsidR="00D46017" w:rsidRPr="00D46017" w:rsidRDefault="00D46017" w:rsidP="00D46017">
            <w:r w:rsidRPr="00D46017">
              <w:t>Benevolent sexism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42D13" w14:textId="77777777" w:rsidR="00D46017" w:rsidRPr="00D46017" w:rsidRDefault="00D46017" w:rsidP="00D46017">
            <w:r w:rsidRPr="00D46017">
              <w:t>-12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1EE12" w14:textId="77777777" w:rsidR="00D46017" w:rsidRPr="00D46017" w:rsidRDefault="00D46017" w:rsidP="00D46017">
            <w:r w:rsidRPr="00D46017">
              <w:t>.08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6FCE8" w14:textId="47DECBC2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.38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13E59" w14:textId="493BA878" w:rsidR="00D46017" w:rsidRPr="005E684D" w:rsidRDefault="00D46017" w:rsidP="00D46017">
            <w:r w:rsidRPr="005E684D">
              <w:t>.25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1D616" w14:textId="6B2424A0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-.3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F1091" w14:textId="1AB8CAF5" w:rsidR="00D46017" w:rsidRPr="00C26DD2" w:rsidRDefault="00D46017" w:rsidP="00D46017">
            <w:r w:rsidRPr="00C26DD2">
              <w:t>-.26</w:t>
            </w:r>
          </w:p>
        </w:tc>
      </w:tr>
      <w:tr w:rsidR="00D46017" w:rsidRPr="00D46017" w14:paraId="5424E380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9A0D7" w14:textId="77777777" w:rsidR="00D46017" w:rsidRPr="00D46017" w:rsidRDefault="00D46017" w:rsidP="00D46017">
            <w:r w:rsidRPr="00D46017">
              <w:t>Agreeableness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C1FD0" w14:textId="77777777" w:rsidR="00D46017" w:rsidRPr="00D46017" w:rsidRDefault="00D46017" w:rsidP="00D46017">
            <w:r w:rsidRPr="00D46017">
              <w:t>.06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D41E2" w14:textId="77777777" w:rsidR="00D46017" w:rsidRPr="00D46017" w:rsidRDefault="00D46017" w:rsidP="00D46017">
            <w:r w:rsidRPr="00D46017">
              <w:t>-.13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55457" w14:textId="77777777" w:rsidR="00D46017" w:rsidRPr="00D46017" w:rsidRDefault="00D46017" w:rsidP="00D46017">
            <w:r w:rsidRPr="00D46017">
              <w:t>-.00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17443" w14:textId="7265E111" w:rsidR="00D46017" w:rsidRPr="005E684D" w:rsidRDefault="00D46017" w:rsidP="00D46017">
            <w:r w:rsidRPr="005E684D">
              <w:t>.29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5DBF9" w14:textId="77777777" w:rsidR="00D46017" w:rsidRPr="00D46017" w:rsidRDefault="00D46017" w:rsidP="00D46017">
            <w:r w:rsidRPr="00D46017">
              <w:t>-.0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4AAB0" w14:textId="77777777" w:rsidR="00D46017" w:rsidRPr="00D46017" w:rsidRDefault="00D46017" w:rsidP="00D46017">
            <w:r w:rsidRPr="00D46017">
              <w:t>-.15</w:t>
            </w:r>
          </w:p>
        </w:tc>
      </w:tr>
      <w:tr w:rsidR="00D46017" w:rsidRPr="00D46017" w14:paraId="595C0DF3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87CDE" w14:textId="77777777" w:rsidR="00D46017" w:rsidRPr="00D46017" w:rsidRDefault="00D46017" w:rsidP="00D46017">
            <w:r w:rsidRPr="00D46017">
              <w:lastRenderedPageBreak/>
              <w:t>Conscientiousness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B228B" w14:textId="77777777" w:rsidR="00D46017" w:rsidRPr="00D46017" w:rsidRDefault="00D46017" w:rsidP="00D46017">
            <w:r w:rsidRPr="00D46017">
              <w:t>.09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91CCB" w14:textId="77777777" w:rsidR="00D46017" w:rsidRPr="00D46017" w:rsidRDefault="00D46017" w:rsidP="00D46017">
            <w:r w:rsidRPr="00D46017">
              <w:t>--.11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2599B" w14:textId="77777777" w:rsidR="00D46017" w:rsidRPr="00D46017" w:rsidRDefault="00D46017" w:rsidP="00D46017">
            <w:r w:rsidRPr="00D46017">
              <w:t>-.17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4828C" w14:textId="77777777" w:rsidR="00D46017" w:rsidRPr="00D46017" w:rsidRDefault="00D46017" w:rsidP="00D46017">
            <w:r w:rsidRPr="00D46017">
              <w:t>-.01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11CA3" w14:textId="77777777" w:rsidR="00D46017" w:rsidRPr="00D46017" w:rsidRDefault="00D46017" w:rsidP="00D46017">
            <w:r w:rsidRPr="00D46017">
              <w:t>.2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462B8" w14:textId="77777777" w:rsidR="00D46017" w:rsidRPr="00D46017" w:rsidRDefault="00D46017" w:rsidP="00D46017">
            <w:r w:rsidRPr="00D46017">
              <w:t>.03</w:t>
            </w:r>
          </w:p>
        </w:tc>
      </w:tr>
      <w:tr w:rsidR="00D46017" w:rsidRPr="00D46017" w14:paraId="0598B2E0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00CB4" w14:textId="77777777" w:rsidR="00D46017" w:rsidRPr="00D46017" w:rsidRDefault="00D46017" w:rsidP="00D46017">
            <w:r w:rsidRPr="00D46017">
              <w:t>Extraversion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41EAC" w14:textId="77777777" w:rsidR="00D46017" w:rsidRPr="00D46017" w:rsidRDefault="00D46017" w:rsidP="00D46017">
            <w:r w:rsidRPr="00D46017">
              <w:t>.06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978AF" w14:textId="77777777" w:rsidR="00D46017" w:rsidRPr="00D46017" w:rsidRDefault="00D46017" w:rsidP="00D46017">
            <w:r w:rsidRPr="00D46017">
              <w:t>-.15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7C75D" w14:textId="77777777" w:rsidR="00D46017" w:rsidRPr="00D46017" w:rsidRDefault="00D46017" w:rsidP="00D46017">
            <w:r w:rsidRPr="00D46017">
              <w:t>-.19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802F2" w14:textId="77777777" w:rsidR="00D46017" w:rsidRPr="00D46017" w:rsidRDefault="00D46017" w:rsidP="00D46017">
            <w:r w:rsidRPr="00D46017">
              <w:t>.16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5AE52" w14:textId="77777777" w:rsidR="00D46017" w:rsidRPr="00D46017" w:rsidRDefault="00D46017" w:rsidP="00D46017">
            <w:r w:rsidRPr="00D46017">
              <w:t>.09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D404D" w14:textId="77777777" w:rsidR="00D46017" w:rsidRPr="00D46017" w:rsidRDefault="00D46017" w:rsidP="00D46017">
            <w:r w:rsidRPr="00D46017">
              <w:t>-.17</w:t>
            </w:r>
          </w:p>
        </w:tc>
      </w:tr>
      <w:tr w:rsidR="00D46017" w:rsidRPr="00D46017" w14:paraId="0181B79B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FA3D" w14:textId="77777777" w:rsidR="00D46017" w:rsidRPr="00D46017" w:rsidRDefault="00D46017" w:rsidP="00D46017">
            <w:r w:rsidRPr="00D46017">
              <w:t>Neuroticism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6DF36" w14:textId="77777777" w:rsidR="00D46017" w:rsidRPr="00D46017" w:rsidRDefault="00D46017" w:rsidP="00D46017">
            <w:r w:rsidRPr="00D46017">
              <w:t>-.16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DE76C" w14:textId="77777777" w:rsidR="00D46017" w:rsidRPr="00D46017" w:rsidRDefault="00D46017" w:rsidP="00D46017">
            <w:r w:rsidRPr="00D46017">
              <w:t>.08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3D4AE" w14:textId="77777777" w:rsidR="00D46017" w:rsidRPr="00D46017" w:rsidRDefault="00D46017" w:rsidP="00D46017">
            <w:r w:rsidRPr="00D46017">
              <w:t>-.02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2E4C4" w14:textId="77777777" w:rsidR="00D46017" w:rsidRPr="00D46017" w:rsidRDefault="00D46017" w:rsidP="00D46017">
            <w:r w:rsidRPr="00D46017">
              <w:t>.14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EE69B" w14:textId="77777777" w:rsidR="00D46017" w:rsidRPr="00D46017" w:rsidRDefault="00D46017" w:rsidP="00D46017">
            <w:r w:rsidRPr="00D46017">
              <w:t>.0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19304" w14:textId="77777777" w:rsidR="00D46017" w:rsidRPr="00D46017" w:rsidRDefault="00D46017" w:rsidP="00D46017">
            <w:r w:rsidRPr="00D46017">
              <w:t>-.14</w:t>
            </w:r>
          </w:p>
        </w:tc>
      </w:tr>
      <w:tr w:rsidR="00D46017" w:rsidRPr="00D46017" w14:paraId="1F1495C2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D5CCB" w14:textId="77777777" w:rsidR="00D46017" w:rsidRPr="00D46017" w:rsidRDefault="00D46017" w:rsidP="00D46017">
            <w:r w:rsidRPr="00D46017">
              <w:t>Openness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DCD62" w14:textId="77777777" w:rsidR="00D46017" w:rsidRPr="00D46017" w:rsidRDefault="00D46017" w:rsidP="00D46017">
            <w:r w:rsidRPr="00D46017">
              <w:t>.12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D14A6" w14:textId="77777777" w:rsidR="00D46017" w:rsidRPr="00D46017" w:rsidRDefault="00D46017" w:rsidP="00D46017">
            <w:r w:rsidRPr="00D46017">
              <w:t>-.14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DFB4D" w14:textId="77777777" w:rsidR="00D46017" w:rsidRPr="00D46017" w:rsidRDefault="00D46017" w:rsidP="00D46017">
            <w:r w:rsidRPr="00D46017">
              <w:t>-.18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E6806" w14:textId="77777777" w:rsidR="00D46017" w:rsidRPr="00D46017" w:rsidRDefault="00D46017" w:rsidP="00D46017">
            <w:r w:rsidRPr="00D46017">
              <w:t>.06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9B114" w14:textId="77777777" w:rsidR="00D46017" w:rsidRPr="00D46017" w:rsidRDefault="00D46017" w:rsidP="00D46017">
            <w:r w:rsidRPr="00D46017">
              <w:t>.1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B32B1" w14:textId="77777777" w:rsidR="00D46017" w:rsidRPr="00D46017" w:rsidRDefault="00D46017" w:rsidP="00D46017">
            <w:r w:rsidRPr="00D46017">
              <w:t>-.15</w:t>
            </w:r>
          </w:p>
        </w:tc>
      </w:tr>
      <w:tr w:rsidR="00D46017" w:rsidRPr="00D46017" w14:paraId="5474D2E1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1E4B4" w14:textId="77777777" w:rsidR="00D46017" w:rsidRPr="00D46017" w:rsidRDefault="00D46017" w:rsidP="00D46017">
            <w:r w:rsidRPr="00D46017">
              <w:t>Intrasexual Competitiveness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FB431" w14:textId="77777777" w:rsidR="00D46017" w:rsidRPr="00D46017" w:rsidRDefault="00D46017" w:rsidP="00D46017">
            <w:r w:rsidRPr="00D46017">
              <w:t>-.10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09DBC" w14:textId="77777777" w:rsidR="00D46017" w:rsidRPr="00D46017" w:rsidRDefault="00D46017" w:rsidP="00D46017">
            <w:r w:rsidRPr="00D46017">
              <w:t>.08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FF85B" w14:textId="77777777" w:rsidR="00D46017" w:rsidRPr="00D46017" w:rsidRDefault="00D46017" w:rsidP="00D46017">
            <w:r w:rsidRPr="00D46017">
              <w:t>.18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7AAB4" w14:textId="49782F61" w:rsidR="00D46017" w:rsidRPr="0090038D" w:rsidRDefault="00D46017" w:rsidP="00D46017">
            <w:r w:rsidRPr="0090038D">
              <w:t>.26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C87BE" w14:textId="7E603EF8" w:rsidR="00D46017" w:rsidRPr="00535DE5" w:rsidRDefault="00D46017" w:rsidP="00D46017">
            <w:r w:rsidRPr="00535DE5">
              <w:t>-.2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06163" w14:textId="77777777" w:rsidR="00D46017" w:rsidRPr="00D46017" w:rsidRDefault="00D46017" w:rsidP="00D46017">
            <w:r w:rsidRPr="00D46017">
              <w:t>-.11</w:t>
            </w:r>
          </w:p>
        </w:tc>
      </w:tr>
      <w:tr w:rsidR="00D46017" w:rsidRPr="00D46017" w14:paraId="0B70EBEF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AD942" w14:textId="77777777" w:rsidR="00D46017" w:rsidRPr="00D46017" w:rsidRDefault="00D46017" w:rsidP="00D46017">
            <w:r w:rsidRPr="00D46017">
              <w:t>Sadistic tendencies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D7273" w14:textId="77777777" w:rsidR="00D46017" w:rsidRPr="00D46017" w:rsidRDefault="00D46017" w:rsidP="00D46017">
            <w:r w:rsidRPr="00D46017">
              <w:t>-.13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C6578" w14:textId="77777777" w:rsidR="00D46017" w:rsidRPr="00D46017" w:rsidRDefault="00D46017" w:rsidP="00D46017">
            <w:r w:rsidRPr="00D46017">
              <w:t>-.06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D6F34" w14:textId="77777777" w:rsidR="00D46017" w:rsidRPr="00D46017" w:rsidRDefault="00D46017" w:rsidP="00D46017">
            <w:r w:rsidRPr="00D46017">
              <w:t>.18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00A16" w14:textId="4D5CBC22" w:rsidR="00D46017" w:rsidRPr="0090038D" w:rsidRDefault="00D46017" w:rsidP="00D46017">
            <w:r w:rsidRPr="0090038D">
              <w:t>.24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FD2EC" w14:textId="79AA50EB" w:rsidR="00D46017" w:rsidRPr="00535DE5" w:rsidRDefault="00D46017" w:rsidP="00D46017">
            <w:r w:rsidRPr="00535DE5">
              <w:t>-.2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B74E9" w14:textId="77777777" w:rsidR="00D46017" w:rsidRPr="00D46017" w:rsidRDefault="00D46017" w:rsidP="00D46017">
            <w:r w:rsidRPr="00D46017">
              <w:t>-.06</w:t>
            </w:r>
          </w:p>
        </w:tc>
      </w:tr>
      <w:tr w:rsidR="00D46017" w:rsidRPr="00D46017" w14:paraId="1C02E51C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7E8C6" w14:textId="709F0A9C" w:rsidR="00D46017" w:rsidRPr="00D46017" w:rsidRDefault="002C766C" w:rsidP="00D46017">
            <w:r>
              <w:t>Rape Myth Acceptance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9A934" w14:textId="77777777" w:rsidR="00D46017" w:rsidRPr="00D46017" w:rsidRDefault="00D46017" w:rsidP="00D46017">
            <w:r w:rsidRPr="00D46017">
              <w:t>-.18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D0F59" w14:textId="77777777" w:rsidR="00D46017" w:rsidRPr="00D46017" w:rsidRDefault="00D46017" w:rsidP="00D46017">
            <w:r w:rsidRPr="00D46017">
              <w:t>-.06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2B2E9" w14:textId="18BBF704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.43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6457F" w14:textId="63091DF3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.39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50376" w14:textId="6DB67183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-.3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2960B" w14:textId="77777777" w:rsidR="00D46017" w:rsidRPr="00D46017" w:rsidRDefault="00D46017" w:rsidP="00D46017">
            <w:r w:rsidRPr="00D46017">
              <w:t>-.20</w:t>
            </w:r>
          </w:p>
        </w:tc>
      </w:tr>
      <w:tr w:rsidR="00D46017" w:rsidRPr="00D46017" w14:paraId="61006D77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C3718" w14:textId="00AD66D2" w:rsidR="00D46017" w:rsidRPr="001D2C0E" w:rsidRDefault="00D46017" w:rsidP="00D46017">
            <w:r w:rsidRPr="001D2C0E">
              <w:t>Sexual harassment experience</w:t>
            </w:r>
            <w:r w:rsidR="00957768" w:rsidRPr="001D2C0E">
              <w:t xml:space="preserve"> (</w:t>
            </w:r>
            <w:r w:rsidR="00957768" w:rsidRPr="001D2C0E">
              <w:rPr>
                <w:i/>
                <w:iCs/>
              </w:rPr>
              <w:t>n</w:t>
            </w:r>
            <w:r w:rsidR="00957768" w:rsidRPr="001D2C0E">
              <w:t xml:space="preserve"> = </w:t>
            </w:r>
            <w:r w:rsidR="001D2C0E" w:rsidRPr="001D2C0E">
              <w:t>52 m</w:t>
            </w:r>
            <w:r w:rsidR="00B77AD9">
              <w:t>en</w:t>
            </w:r>
            <w:r w:rsidR="001D2C0E" w:rsidRPr="001D2C0E">
              <w:t xml:space="preserve">, 70 </w:t>
            </w:r>
            <w:r w:rsidR="00B77AD9">
              <w:t>women</w:t>
            </w:r>
            <w:r w:rsidR="001D2C0E" w:rsidRPr="001D2C0E">
              <w:t>)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A57FA" w14:textId="0B2DAF18" w:rsidR="00D46017" w:rsidRPr="002E5269" w:rsidRDefault="00D46017" w:rsidP="00D46017">
            <w:r w:rsidRPr="002E5269">
              <w:t>.24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DFDDE" w14:textId="77777777" w:rsidR="00D46017" w:rsidRPr="00D46017" w:rsidRDefault="00D46017" w:rsidP="00D46017">
            <w:r w:rsidRPr="00D46017">
              <w:t>.10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104CA" w14:textId="77777777" w:rsidR="00D46017" w:rsidRPr="00D46017" w:rsidRDefault="00D46017" w:rsidP="00D46017">
            <w:r w:rsidRPr="00D46017">
              <w:t>.00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19CBE" w14:textId="77777777" w:rsidR="00D46017" w:rsidRPr="00D46017" w:rsidRDefault="00D46017" w:rsidP="00D46017">
            <w:r w:rsidRPr="00D46017">
              <w:t>-.17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6D2F4" w14:textId="77777777" w:rsidR="00D46017" w:rsidRPr="00D46017" w:rsidRDefault="00D46017" w:rsidP="00D46017">
            <w:r w:rsidRPr="00D46017">
              <w:t>-.0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7C1BF" w14:textId="77777777" w:rsidR="00D46017" w:rsidRPr="00D46017" w:rsidRDefault="00D46017" w:rsidP="00D46017">
            <w:r w:rsidRPr="00D46017">
              <w:t>.04</w:t>
            </w:r>
          </w:p>
        </w:tc>
      </w:tr>
      <w:tr w:rsidR="00D46017" w:rsidRPr="00D46017" w14:paraId="68EBDCE1" w14:textId="77777777" w:rsidTr="00B9536A">
        <w:trPr>
          <w:trHeight w:val="681"/>
          <w:jc w:val="center"/>
        </w:trPr>
        <w:tc>
          <w:tcPr>
            <w:tcW w:w="32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44718" w14:textId="3A444715" w:rsidR="00D46017" w:rsidRPr="001D2C0E" w:rsidRDefault="00D46017" w:rsidP="00D46017">
            <w:r w:rsidRPr="001D2C0E">
              <w:t>Sexual harassment engagement (</w:t>
            </w:r>
            <w:r w:rsidRPr="001D2C0E">
              <w:rPr>
                <w:i/>
                <w:iCs/>
              </w:rPr>
              <w:t>n</w:t>
            </w:r>
            <w:r w:rsidRPr="001D2C0E">
              <w:t xml:space="preserve"> = </w:t>
            </w:r>
            <w:r w:rsidR="0077416B" w:rsidRPr="001D2C0E">
              <w:t>15 m</w:t>
            </w:r>
            <w:r w:rsidR="00B77AD9">
              <w:t>en</w:t>
            </w:r>
            <w:r w:rsidR="0077416B" w:rsidRPr="001D2C0E">
              <w:t xml:space="preserve">, 14 </w:t>
            </w:r>
            <w:r w:rsidR="00B77AD9">
              <w:t>women</w:t>
            </w:r>
            <w:r w:rsidRPr="001D2C0E">
              <w:t>)</w:t>
            </w:r>
          </w:p>
        </w:tc>
        <w:tc>
          <w:tcPr>
            <w:tcW w:w="13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84DE4" w14:textId="77777777" w:rsidR="00D46017" w:rsidRPr="00D46017" w:rsidRDefault="00D46017" w:rsidP="00D46017">
            <w:r w:rsidRPr="00D46017">
              <w:t>-.16</w:t>
            </w:r>
          </w:p>
        </w:tc>
        <w:tc>
          <w:tcPr>
            <w:tcW w:w="1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10C6E" w14:textId="77777777" w:rsidR="00D46017" w:rsidRPr="00D46017" w:rsidRDefault="00D46017" w:rsidP="00D46017">
            <w:r w:rsidRPr="00D46017">
              <w:t>.17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6A151" w14:textId="72A2F2F9" w:rsidR="00D46017" w:rsidRPr="0090038D" w:rsidRDefault="00D46017" w:rsidP="00D46017">
            <w:r w:rsidRPr="0090038D">
              <w:t>.22</w:t>
            </w:r>
          </w:p>
        </w:tc>
        <w:tc>
          <w:tcPr>
            <w:tcW w:w="17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77399" w14:textId="77777777" w:rsidR="00D46017" w:rsidRPr="00D46017" w:rsidRDefault="00D46017" w:rsidP="00D46017">
            <w:r w:rsidRPr="00D46017">
              <w:t>.06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A7FE2" w14:textId="77777777" w:rsidR="00D46017" w:rsidRPr="00D46017" w:rsidRDefault="00D46017" w:rsidP="00D46017">
            <w:r w:rsidRPr="00D46017">
              <w:t>-.1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8EFFE" w14:textId="77777777" w:rsidR="00D46017" w:rsidRPr="00D46017" w:rsidRDefault="00D46017" w:rsidP="00D46017">
            <w:r w:rsidRPr="00D46017">
              <w:t>-.03</w:t>
            </w:r>
          </w:p>
        </w:tc>
      </w:tr>
      <w:tr w:rsidR="00D46017" w:rsidRPr="00D46017" w14:paraId="6DD1A5CF" w14:textId="77777777" w:rsidTr="00B9536A">
        <w:trPr>
          <w:trHeight w:val="681"/>
          <w:jc w:val="center"/>
        </w:trPr>
        <w:tc>
          <w:tcPr>
            <w:tcW w:w="322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59C60" w14:textId="77777777" w:rsidR="00D46017" w:rsidRPr="00D46017" w:rsidRDefault="00D46017" w:rsidP="00D46017">
            <w:r w:rsidRPr="00D46017">
              <w:t>Age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CD34A" w14:textId="4F68E86A" w:rsidR="00D46017" w:rsidRPr="002E5269" w:rsidRDefault="00D46017" w:rsidP="00D46017">
            <w:r w:rsidRPr="002E5269">
              <w:t>.29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26B24" w14:textId="20C77196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.3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512D5" w14:textId="77777777" w:rsidR="00D46017" w:rsidRPr="00D46017" w:rsidRDefault="00D46017" w:rsidP="00D46017">
            <w:r w:rsidRPr="00D46017">
              <w:t>.02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0252E" w14:textId="7E019BD8" w:rsidR="00D46017" w:rsidRPr="00D46017" w:rsidRDefault="00D46017" w:rsidP="00D46017">
            <w:pPr>
              <w:rPr>
                <w:b/>
                <w:bCs/>
              </w:rPr>
            </w:pPr>
            <w:r w:rsidRPr="00D46017">
              <w:rPr>
                <w:b/>
                <w:bCs/>
              </w:rPr>
              <w:t>-.3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F5192" w14:textId="77777777" w:rsidR="00D46017" w:rsidRPr="00D46017" w:rsidRDefault="00D46017" w:rsidP="00D46017">
            <w:r w:rsidRPr="00D46017">
              <w:t>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90B42" w14:textId="77777777" w:rsidR="00D46017" w:rsidRPr="00D46017" w:rsidRDefault="00D46017" w:rsidP="00D46017">
            <w:r w:rsidRPr="00D46017">
              <w:t>.15</w:t>
            </w:r>
          </w:p>
        </w:tc>
      </w:tr>
    </w:tbl>
    <w:p w14:paraId="6A59B18F" w14:textId="77777777" w:rsidR="00117C2D" w:rsidRPr="005267D7" w:rsidRDefault="00117C2D" w:rsidP="00AB508A">
      <w:pPr>
        <w:spacing w:line="240" w:lineRule="auto"/>
      </w:pPr>
      <w:r w:rsidRPr="005267D7">
        <w:lastRenderedPageBreak/>
        <w:t xml:space="preserve">Correlations in bold are significant to the p &lt; .05 level following Bonferroni correction </w:t>
      </w:r>
    </w:p>
    <w:p w14:paraId="2A7CA053" w14:textId="3B58168C" w:rsidR="00EE7B23" w:rsidRDefault="00AB508A" w:rsidP="00A210C2">
      <w:pPr>
        <w:spacing w:line="240" w:lineRule="auto"/>
      </w:pPr>
      <w:r w:rsidRPr="005267D7">
        <w:t>H = harassment perception, P</w:t>
      </w:r>
      <w:r w:rsidR="0039090A" w:rsidRPr="005267D7">
        <w:t>OE</w:t>
      </w:r>
      <w:r w:rsidRPr="005267D7">
        <w:t xml:space="preserve"> = positive outcome expectancy, N</w:t>
      </w:r>
      <w:r w:rsidR="0039090A" w:rsidRPr="005267D7">
        <w:t>OE</w:t>
      </w:r>
      <w:r w:rsidRPr="005267D7">
        <w:t xml:space="preserve"> = negative outcome expectancy</w:t>
      </w:r>
    </w:p>
    <w:sectPr w:rsidR="00EE7B23">
      <w:headerReference w:type="default" r:id="rId6"/>
      <w:footerReference w:type="default" r:id="rId7"/>
      <w:pgSz w:w="16838" w:h="11906" w:orient="landscape"/>
      <w:pgMar w:top="1276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50FBD" w14:textId="77777777" w:rsidR="00893634" w:rsidRDefault="00893634">
      <w:pPr>
        <w:spacing w:after="0" w:line="240" w:lineRule="auto"/>
      </w:pPr>
      <w:r>
        <w:separator/>
      </w:r>
    </w:p>
  </w:endnote>
  <w:endnote w:type="continuationSeparator" w:id="0">
    <w:p w14:paraId="033F8614" w14:textId="77777777" w:rsidR="00893634" w:rsidRDefault="00893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15" w:type="dxa"/>
      <w:tblLayout w:type="fixed"/>
      <w:tblCellMar>
        <w:left w:w="10" w:type="dxa"/>
        <w:right w:w="10" w:type="dxa"/>
      </w:tblCellMar>
      <w:tblLook w:val="0000" w:firstRow="0" w:lastRow="0" w:firstColumn="0" w:lastColumn="0" w:noHBand="0" w:noVBand="0"/>
    </w:tblPr>
    <w:tblGrid>
      <w:gridCol w:w="3005"/>
      <w:gridCol w:w="3005"/>
      <w:gridCol w:w="3005"/>
    </w:tblGrid>
    <w:tr w:rsidR="00A32B63" w14:paraId="62D815B2" w14:textId="77777777">
      <w:tc>
        <w:tcPr>
          <w:tcW w:w="3005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600BB09B" w14:textId="77777777" w:rsidR="00A32B63" w:rsidRDefault="00893634">
          <w:pPr>
            <w:pStyle w:val="Header"/>
            <w:ind w:left="-115"/>
          </w:pPr>
        </w:p>
      </w:tc>
      <w:tc>
        <w:tcPr>
          <w:tcW w:w="3005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3B830D11" w14:textId="77777777" w:rsidR="00A32B63" w:rsidRDefault="00893634">
          <w:pPr>
            <w:pStyle w:val="Header"/>
            <w:jc w:val="center"/>
          </w:pPr>
        </w:p>
      </w:tc>
      <w:tc>
        <w:tcPr>
          <w:tcW w:w="3005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2D990817" w14:textId="77777777" w:rsidR="00A32B63" w:rsidRDefault="00893634">
          <w:pPr>
            <w:pStyle w:val="Header"/>
            <w:ind w:right="-115"/>
            <w:jc w:val="right"/>
          </w:pPr>
        </w:p>
      </w:tc>
    </w:tr>
  </w:tbl>
  <w:p w14:paraId="16C54879" w14:textId="77777777" w:rsidR="00A32B63" w:rsidRDefault="008936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6C4EF" w14:textId="77777777" w:rsidR="00893634" w:rsidRDefault="00893634">
      <w:pPr>
        <w:spacing w:after="0" w:line="240" w:lineRule="auto"/>
      </w:pPr>
      <w:r>
        <w:separator/>
      </w:r>
    </w:p>
  </w:footnote>
  <w:footnote w:type="continuationSeparator" w:id="0">
    <w:p w14:paraId="5FD991F6" w14:textId="77777777" w:rsidR="00893634" w:rsidRDefault="008936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AE54E" w14:textId="77777777" w:rsidR="00A32B63" w:rsidRDefault="00FC0E21"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6</w:t>
    </w:r>
    <w:r>
      <w:fldChar w:fldCharType="end"/>
    </w:r>
  </w:p>
  <w:p w14:paraId="418BAFF0" w14:textId="77777777" w:rsidR="00A32B63" w:rsidRDefault="0089363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17"/>
    <w:rsid w:val="00117C2D"/>
    <w:rsid w:val="00155900"/>
    <w:rsid w:val="001D2C0E"/>
    <w:rsid w:val="001E6AB9"/>
    <w:rsid w:val="002C766C"/>
    <w:rsid w:val="002E5269"/>
    <w:rsid w:val="003205D8"/>
    <w:rsid w:val="00325C11"/>
    <w:rsid w:val="0039090A"/>
    <w:rsid w:val="003C4256"/>
    <w:rsid w:val="00410742"/>
    <w:rsid w:val="004C7A1F"/>
    <w:rsid w:val="004D137E"/>
    <w:rsid w:val="005222AB"/>
    <w:rsid w:val="005267D7"/>
    <w:rsid w:val="00535DE5"/>
    <w:rsid w:val="00571857"/>
    <w:rsid w:val="005B02CB"/>
    <w:rsid w:val="005D6433"/>
    <w:rsid w:val="005E684D"/>
    <w:rsid w:val="00606A84"/>
    <w:rsid w:val="00726890"/>
    <w:rsid w:val="0077416B"/>
    <w:rsid w:val="00885E93"/>
    <w:rsid w:val="00891ED2"/>
    <w:rsid w:val="00893634"/>
    <w:rsid w:val="0090038D"/>
    <w:rsid w:val="00957768"/>
    <w:rsid w:val="009C5304"/>
    <w:rsid w:val="00A210C2"/>
    <w:rsid w:val="00A52F60"/>
    <w:rsid w:val="00AB508A"/>
    <w:rsid w:val="00AF246C"/>
    <w:rsid w:val="00B61EBF"/>
    <w:rsid w:val="00B77AD9"/>
    <w:rsid w:val="00B9536A"/>
    <w:rsid w:val="00C26DD2"/>
    <w:rsid w:val="00D46017"/>
    <w:rsid w:val="00DD626A"/>
    <w:rsid w:val="00EE7B23"/>
    <w:rsid w:val="00F334A4"/>
    <w:rsid w:val="00FC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A3ABB"/>
  <w15:chartTrackingRefBased/>
  <w15:docId w15:val="{FDD2B5D1-C777-4DD3-BE46-33FF8D39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A84"/>
    <w:pPr>
      <w:autoSpaceDN w:val="0"/>
      <w:textAlignment w:val="baseline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rsid w:val="005B02CB"/>
  </w:style>
  <w:style w:type="character" w:customStyle="1" w:styleId="FooterChar">
    <w:name w:val="Footer Char"/>
    <w:basedOn w:val="DefaultParagraphFont"/>
    <w:rsid w:val="005B02CB"/>
  </w:style>
  <w:style w:type="character" w:customStyle="1" w:styleId="BalloonTextChar">
    <w:name w:val="Balloon Text Char"/>
    <w:basedOn w:val="DefaultParagraphFont"/>
    <w:rsid w:val="005B02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rsid w:val="005B02CB"/>
    <w:pPr>
      <w:tabs>
        <w:tab w:val="center" w:pos="4513"/>
        <w:tab w:val="right" w:pos="9026"/>
      </w:tabs>
      <w:suppressAutoHyphens/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5B02CB"/>
    <w:rPr>
      <w:rFonts w:ascii="Times New Roman" w:hAnsi="Times New Roman"/>
      <w:sz w:val="24"/>
    </w:rPr>
  </w:style>
  <w:style w:type="paragraph" w:styleId="Footer">
    <w:name w:val="footer"/>
    <w:basedOn w:val="Normal"/>
    <w:link w:val="FooterChar1"/>
    <w:rsid w:val="005B02CB"/>
    <w:pPr>
      <w:tabs>
        <w:tab w:val="center" w:pos="4513"/>
        <w:tab w:val="right" w:pos="9026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5B02CB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1"/>
    <w:rsid w:val="005B02CB"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5B02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5B02CB"/>
    <w:pPr>
      <w:suppressAutoHyphens/>
      <w:ind w:left="720"/>
    </w:pPr>
  </w:style>
  <w:style w:type="character" w:styleId="CommentReference">
    <w:name w:val="annotation reference"/>
    <w:basedOn w:val="DefaultParagraphFont"/>
    <w:rsid w:val="00D46017"/>
    <w:rPr>
      <w:sz w:val="16"/>
      <w:szCs w:val="16"/>
    </w:rPr>
  </w:style>
  <w:style w:type="paragraph" w:styleId="CommentText">
    <w:name w:val="annotation text"/>
    <w:basedOn w:val="Normal"/>
    <w:link w:val="CommentTextChar"/>
    <w:rsid w:val="00D46017"/>
    <w:pPr>
      <w:suppressAutoHyphens/>
      <w:spacing w:line="240" w:lineRule="auto"/>
      <w:jc w:val="left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6017"/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gh White</dc:creator>
  <cp:keywords/>
  <dc:description/>
  <cp:lastModifiedBy>Shonagh Leigh</cp:lastModifiedBy>
  <cp:revision>32</cp:revision>
  <dcterms:created xsi:type="dcterms:W3CDTF">2021-03-16T11:59:00Z</dcterms:created>
  <dcterms:modified xsi:type="dcterms:W3CDTF">2021-11-19T11:46:00Z</dcterms:modified>
</cp:coreProperties>
</file>